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529B1BEC" w:rsidR="00693447" w:rsidRDefault="001502CF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5A51B7D">
                <wp:simplePos x="0" y="0"/>
                <wp:positionH relativeFrom="column">
                  <wp:posOffset>561974</wp:posOffset>
                </wp:positionH>
                <wp:positionV relativeFrom="paragraph">
                  <wp:posOffset>74930</wp:posOffset>
                </wp:positionV>
                <wp:extent cx="5095875" cy="262966"/>
                <wp:effectExtent l="0" t="0" r="2857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95875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25pt;margin-top:5.9pt;width:401.2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05CC4999" w:rsidR="00A25EB0" w:rsidRDefault="00560609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9302C5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182028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5E5C96A6" w:rsidR="00560609" w:rsidRDefault="008A285B" w:rsidP="008A285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</w:t>
                            </w:r>
                            <w:r w:rsidR="00BB1FB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A747F05" w14:textId="1E0EE783" w:rsidR="008A285B" w:rsidRDefault="008A285B" w:rsidP="008A285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VID Embase (n = 4</w:t>
                            </w:r>
                            <w:r w:rsidR="004C12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E466F5C" w:rsidR="00C73533" w:rsidRPr="00560609" w:rsidRDefault="008A285B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4C12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2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2182028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5E5C96A6" w:rsidR="00560609" w:rsidRDefault="008A285B" w:rsidP="008A285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</w:t>
                      </w:r>
                      <w:r w:rsidR="00BB1FB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A747F05" w14:textId="1E0EE783" w:rsidR="008A285B" w:rsidRDefault="008A285B" w:rsidP="008A285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VID Embase (n = 4</w:t>
                      </w:r>
                      <w:r w:rsidR="004C12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E466F5C" w:rsidR="00C73533" w:rsidRPr="00560609" w:rsidRDefault="008A285B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4C12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2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39E481C7" w:rsidR="00A25EB0" w:rsidRDefault="008A285B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656475F">
                <wp:simplePos x="0" y="0"/>
                <wp:positionH relativeFrom="column">
                  <wp:posOffset>3017520</wp:posOffset>
                </wp:positionH>
                <wp:positionV relativeFrom="paragraph">
                  <wp:posOffset>13418</wp:posOffset>
                </wp:positionV>
                <wp:extent cx="2638922" cy="638175"/>
                <wp:effectExtent l="0" t="0" r="15875" b="952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8922" cy="638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AC4783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C121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697A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4D296EC4" w14:textId="274D573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7.6pt;margin-top:1.05pt;width:207.8pt;height:5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AC4783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C121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697A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4D296EC4" w14:textId="274D573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4BBB86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2A48C6BA" w:rsidR="00A25EB0" w:rsidRDefault="008A285B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4BB3228">
                <wp:simplePos x="0" y="0"/>
                <wp:positionH relativeFrom="column">
                  <wp:posOffset>3017520</wp:posOffset>
                </wp:positionH>
                <wp:positionV relativeFrom="paragraph">
                  <wp:posOffset>142461</wp:posOffset>
                </wp:positionV>
                <wp:extent cx="2638922" cy="1371600"/>
                <wp:effectExtent l="0" t="0" r="15875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8922" cy="1371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2A27FE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53420A51" w:rsidR="00560609" w:rsidRDefault="005E66F2" w:rsidP="008A28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8A285B" w:rsidRP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n original study</w:t>
                            </w:r>
                            <w:r w:rsid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 w:rsidRP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 w:rsidRP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D4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A64C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5</w:t>
                            </w:r>
                            <w:r w:rsidR="00560609" w:rsidRP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B22622" w14:textId="2FF1BF18" w:rsidR="008A285B" w:rsidRDefault="005E66F2" w:rsidP="008A28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Not a human study (n = </w:t>
                            </w:r>
                            <w:r w:rsidR="004B49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53E8921" w14:textId="177FB23D" w:rsidR="008A285B" w:rsidRDefault="005E66F2" w:rsidP="008A28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obstetrical vesicovagin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D4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istula (n = </w:t>
                            </w:r>
                            <w:r w:rsidR="004B49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183</w:t>
                            </w:r>
                            <w:r w:rsid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2BB62AD" w14:textId="2AAD8570" w:rsidR="008A285B" w:rsidRDefault="005E66F2" w:rsidP="008A28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</w:t>
                            </w:r>
                            <w:r w:rsidR="007D4E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surgical repair (n = </w:t>
                            </w:r>
                            <w:r w:rsidR="004B49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4</w:t>
                            </w:r>
                            <w:r w:rsid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5D5A950" w14:textId="0836D0B8" w:rsidR="008A285B" w:rsidRPr="008A285B" w:rsidRDefault="005E66F2" w:rsidP="008A28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Study size n&lt;10 (n = </w:t>
                            </w:r>
                            <w:r w:rsidR="003456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    No outcome defined or assessed (n = </w:t>
                            </w:r>
                            <w:r w:rsidR="003456B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7.6pt;margin-top:11.2pt;width:207.8pt;height:10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" filled="f" strokecolor="black [3213]" strokeweight="1pt">
                <v:textbox>
                  <w:txbxContent>
                    <w:p w14:paraId="173AD7CA" w14:textId="72A27FE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53420A51" w:rsidR="00560609" w:rsidRDefault="005E66F2" w:rsidP="008A285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8A285B" w:rsidRP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n original study</w:t>
                      </w:r>
                      <w:r w:rsid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 w:rsidRP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 w:rsidRP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D4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A64C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5</w:t>
                      </w:r>
                      <w:r w:rsidR="00560609" w:rsidRP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B22622" w14:textId="2FF1BF18" w:rsidR="008A285B" w:rsidRDefault="005E66F2" w:rsidP="008A285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Not a human study (n = </w:t>
                      </w:r>
                      <w:r w:rsidR="004B49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53E8921" w14:textId="177FB23D" w:rsidR="008A285B" w:rsidRDefault="005E66F2" w:rsidP="008A285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obstetrical vesicovagin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D4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istula (n = </w:t>
                      </w:r>
                      <w:r w:rsidR="004B49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183</w:t>
                      </w:r>
                      <w:r w:rsid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2BB62AD" w14:textId="2AAD8570" w:rsidR="008A285B" w:rsidRDefault="005E66F2" w:rsidP="008A285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</w:t>
                      </w:r>
                      <w:r w:rsidR="007D4E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surgical repair (n = </w:t>
                      </w:r>
                      <w:r w:rsidR="004B49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4</w:t>
                      </w:r>
                      <w:r w:rsid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5D5A950" w14:textId="0836D0B8" w:rsidR="008A285B" w:rsidRPr="008A285B" w:rsidRDefault="005E66F2" w:rsidP="008A285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Study size n&lt;10 (n = </w:t>
                      </w:r>
                      <w:r w:rsidR="003456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    No outcome defined or assessed (n = </w:t>
                      </w:r>
                      <w:r w:rsidR="003456B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9BCDAEA" w14:textId="77777777" w:rsidR="00A25EB0" w:rsidRDefault="00A25EB0" w:rsidP="00693447">
      <w:pPr>
        <w:spacing w:after="0" w:line="240" w:lineRule="auto"/>
      </w:pPr>
    </w:p>
    <w:p w14:paraId="6D2712F4" w14:textId="18225443" w:rsidR="00A25EB0" w:rsidRDefault="00A7746A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07407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23F9A80C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43C6521C" w:rsidR="00A25EB0" w:rsidRDefault="00ED445B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1AD4880F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BEEA53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3CB37AD" w:rsidR="00560609" w:rsidRPr="00697A8F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A28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6A10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3CB37AD" w:rsidR="00560609" w:rsidRPr="00697A8F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A28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6A10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49077CE9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7103DC93" w:rsidR="00A25EB0" w:rsidRDefault="004B743A" w:rsidP="00693447">
      <w:pPr>
        <w:spacing w:after="0" w:line="240" w:lineRule="auto"/>
      </w:pPr>
      <w:r w:rsidRPr="00560609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38912914">
                <wp:simplePos x="0" y="0"/>
                <wp:positionH relativeFrom="column">
                  <wp:posOffset>3049324</wp:posOffset>
                </wp:positionH>
                <wp:positionV relativeFrom="paragraph">
                  <wp:posOffset>70706</wp:posOffset>
                </wp:positionV>
                <wp:extent cx="2607117" cy="526415"/>
                <wp:effectExtent l="0" t="0" r="9525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7117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Pr="00C71326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 not retrieved</w:t>
                            </w:r>
                          </w:p>
                          <w:p w14:paraId="1DB0F304" w14:textId="7C8A58F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E0E80"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</w:t>
                            </w:r>
                            <w:r w:rsidR="00C71326"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C7132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.1pt;margin-top:5.55pt;width:205.3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" filled="f" strokecolor="black [3213]" strokeweight="1pt">
                <v:textbox>
                  <w:txbxContent>
                    <w:p w14:paraId="64153C23" w14:textId="77777777" w:rsidR="00560609" w:rsidRPr="00C71326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 not retrieved</w:t>
                      </w:r>
                    </w:p>
                    <w:p w14:paraId="1DB0F304" w14:textId="7C8A58F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E0E80"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</w:t>
                      </w:r>
                      <w:r w:rsidR="00C71326"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C7132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2E1E61F2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49E8A61" w:rsidR="00560609" w:rsidRPr="00697A8F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E4E8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867D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57444075" id="Rectangle 5" o:spid="_x0000_s1033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49E8A61" w:rsidR="00560609" w:rsidRPr="00697A8F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E4E8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867D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572DC885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2997024E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0AC8D0C3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0A3DE9F0" w:rsidR="00A25EB0" w:rsidRDefault="00A7746A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4445882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21BA27AF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017BD06E" w:rsidR="00A25EB0" w:rsidRDefault="0012648F" w:rsidP="00693447">
      <w:pPr>
        <w:spacing w:after="0" w:line="240" w:lineRule="auto"/>
      </w:pPr>
      <w:r w:rsidRPr="00560609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0DC9581">
                <wp:simplePos x="0" y="0"/>
                <wp:positionH relativeFrom="column">
                  <wp:posOffset>3057277</wp:posOffset>
                </wp:positionH>
                <wp:positionV relativeFrom="paragraph">
                  <wp:posOffset>5080</wp:posOffset>
                </wp:positionV>
                <wp:extent cx="2599165" cy="1504950"/>
                <wp:effectExtent l="0" t="0" r="1714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9165" cy="15049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Pr="004B743A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4F1F2FF" w14:textId="6065926D" w:rsidR="0012648F" w:rsidRPr="004B743A" w:rsidRDefault="0012648F" w:rsidP="001264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Not an original study (n = </w:t>
                            </w:r>
                            <w:r w:rsidR="003E0E80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3C6A6B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1041EEF" w14:textId="18E59652" w:rsidR="0012648F" w:rsidRPr="004B743A" w:rsidRDefault="0012648F" w:rsidP="001264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No obstetrical vesicovaginal fistula (n = </w:t>
                            </w:r>
                            <w:r w:rsidR="003C6A6B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235D1E" w14:textId="7CBF06D5" w:rsidR="0012648F" w:rsidRPr="004B743A" w:rsidRDefault="0012648F" w:rsidP="001264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No surgical repair (n = </w:t>
                            </w:r>
                            <w:r w:rsidR="003E0E80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3C6A6B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B7F468" w14:textId="28888D98" w:rsidR="0012648F" w:rsidRPr="008A285B" w:rsidRDefault="0012648F" w:rsidP="001264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Study size n&lt;10 (n = </w:t>
                            </w:r>
                            <w:r w:rsidR="003E0E80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3C6A6B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    No outcome defined or assessed (n = </w:t>
                            </w:r>
                            <w:r w:rsidR="003E0E80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="003C6A6B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4A6D470" w:rsidR="00560609" w:rsidRPr="00560609" w:rsidRDefault="00560609" w:rsidP="0012648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4pt;width:204.65pt;height:11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" filled="f" strokecolor="black [3213]" strokeweight="1pt">
                <v:textbox>
                  <w:txbxContent>
                    <w:p w14:paraId="61873D5E" w14:textId="77777777" w:rsidR="00560609" w:rsidRPr="004B743A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4F1F2FF" w14:textId="6065926D" w:rsidR="0012648F" w:rsidRPr="004B743A" w:rsidRDefault="0012648F" w:rsidP="0012648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Not an original study (n = </w:t>
                      </w:r>
                      <w:r w:rsidR="003E0E80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3C6A6B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1041EEF" w14:textId="18E59652" w:rsidR="0012648F" w:rsidRPr="004B743A" w:rsidRDefault="0012648F" w:rsidP="0012648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No obstetrical vesicovaginal fistula (n = </w:t>
                      </w:r>
                      <w:r w:rsidR="003C6A6B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235D1E" w14:textId="7CBF06D5" w:rsidR="0012648F" w:rsidRPr="004B743A" w:rsidRDefault="0012648F" w:rsidP="0012648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No surgical repair (n = </w:t>
                      </w:r>
                      <w:r w:rsidR="003E0E80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3C6A6B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5B7F468" w14:textId="28888D98" w:rsidR="0012648F" w:rsidRPr="008A285B" w:rsidRDefault="0012648F" w:rsidP="0012648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Study size n&lt;10 (n = </w:t>
                      </w:r>
                      <w:r w:rsidR="003E0E80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3C6A6B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    No outcome defined or assessed (n = </w:t>
                      </w:r>
                      <w:r w:rsidR="003E0E80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="003C6A6B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4A6D470" w:rsidR="00560609" w:rsidRPr="00560609" w:rsidRDefault="00560609" w:rsidP="0012648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05F7B43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442AE97E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6A336D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A906A0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13612" w:rsidRPr="005136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7</w:t>
                            </w:r>
                            <w:r w:rsidRPr="005136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A906A0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13612" w:rsidRPr="005136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7</w:t>
                      </w:r>
                      <w:r w:rsidRPr="005136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54FD8BB5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1DE58889" w:rsidR="00A25EB0" w:rsidRDefault="00DB1940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09B3BD6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40AB2766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07379FC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6978C7B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E0E80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F1603"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 w:rsidRPr="004B74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F0785AE" w14:textId="77777777" w:rsidR="00D00394" w:rsidRDefault="00D0039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6978C7B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E0E80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F1603"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 w:rsidRPr="004B74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F0785AE" w14:textId="77777777" w:rsidR="00D00394" w:rsidRDefault="00D00394"/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4118E17F" w14:textId="77777777" w:rsidR="008A285B" w:rsidRDefault="008A285B" w:rsidP="00A778C0">
      <w:pPr>
        <w:pStyle w:val="Tekstopmerking"/>
        <w:spacing w:after="0"/>
        <w:rPr>
          <w:rFonts w:ascii="Arial" w:hAnsi="Arial" w:cs="Arial"/>
          <w:sz w:val="18"/>
          <w:szCs w:val="18"/>
        </w:rPr>
      </w:pPr>
    </w:p>
    <w:p w14:paraId="7E120E16" w14:textId="4B445F71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</w:t>
      </w:r>
      <w:r w:rsidR="00D86990">
        <w:rPr>
          <w:rFonts w:ascii="Arial" w:hAnsi="Arial" w:cs="Arial"/>
          <w:sz w:val="18"/>
          <w:szCs w:val="18"/>
        </w:rPr>
        <w:tab/>
      </w:r>
      <w:r w:rsidR="00D86990">
        <w:rPr>
          <w:rFonts w:ascii="Arial" w:hAnsi="Arial" w:cs="Arial"/>
          <w:sz w:val="18"/>
          <w:szCs w:val="18"/>
        </w:rPr>
        <w:br/>
      </w:r>
      <w:r w:rsidRPr="00E00A7E">
        <w:rPr>
          <w:rFonts w:ascii="Arial" w:hAnsi="Arial" w:cs="Arial"/>
          <w:sz w:val="18"/>
          <w:szCs w:val="18"/>
        </w:rPr>
        <w:t>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r w:rsidR="00D86990">
        <w:rPr>
          <w:rFonts w:ascii="Arial" w:hAnsi="Arial" w:cs="Arial"/>
          <w:sz w:val="18"/>
          <w:szCs w:val="18"/>
        </w:rPr>
        <w:br/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7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D9B38" w14:textId="77777777" w:rsidR="00624A6D" w:rsidRDefault="00624A6D" w:rsidP="001502CF">
      <w:pPr>
        <w:spacing w:after="0" w:line="240" w:lineRule="auto"/>
      </w:pPr>
      <w:r>
        <w:separator/>
      </w:r>
    </w:p>
  </w:endnote>
  <w:endnote w:type="continuationSeparator" w:id="0">
    <w:p w14:paraId="620667A6" w14:textId="77777777" w:rsidR="00624A6D" w:rsidRDefault="00624A6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DC035" w14:textId="77777777" w:rsidR="00624A6D" w:rsidRDefault="00624A6D" w:rsidP="001502CF">
      <w:pPr>
        <w:spacing w:after="0" w:line="240" w:lineRule="auto"/>
      </w:pPr>
      <w:r>
        <w:separator/>
      </w:r>
    </w:p>
  </w:footnote>
  <w:footnote w:type="continuationSeparator" w:id="0">
    <w:p w14:paraId="2F7AC987" w14:textId="77777777" w:rsidR="00624A6D" w:rsidRDefault="00624A6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EF367" w14:textId="54FB7F26" w:rsidR="003E169F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</w:t>
    </w:r>
    <w:r w:rsidR="003E169F">
      <w:rPr>
        <w:b/>
      </w:rPr>
      <w:t xml:space="preserve"> and </w:t>
    </w:r>
    <w:r w:rsidR="00A306A3">
      <w:rPr>
        <w:b/>
      </w:rPr>
      <w:t>regist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461F1"/>
    <w:multiLevelType w:val="hybridMultilevel"/>
    <w:tmpl w:val="DFFC57C0"/>
    <w:lvl w:ilvl="0" w:tplc="A45CFC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E3D62"/>
    <w:multiLevelType w:val="hybridMultilevel"/>
    <w:tmpl w:val="6A885C64"/>
    <w:lvl w:ilvl="0" w:tplc="0A3867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6591724">
    <w:abstractNumId w:val="1"/>
  </w:num>
  <w:num w:numId="2" w16cid:durableId="2054688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721D6"/>
    <w:rsid w:val="000A0D15"/>
    <w:rsid w:val="000B7F3B"/>
    <w:rsid w:val="000E50B2"/>
    <w:rsid w:val="000F209F"/>
    <w:rsid w:val="00115F36"/>
    <w:rsid w:val="0012648F"/>
    <w:rsid w:val="001350DF"/>
    <w:rsid w:val="001502CF"/>
    <w:rsid w:val="001547FA"/>
    <w:rsid w:val="0018236E"/>
    <w:rsid w:val="002179D5"/>
    <w:rsid w:val="002B6F66"/>
    <w:rsid w:val="002E1B9C"/>
    <w:rsid w:val="003456B9"/>
    <w:rsid w:val="0035066B"/>
    <w:rsid w:val="003709ED"/>
    <w:rsid w:val="00385E90"/>
    <w:rsid w:val="003B7045"/>
    <w:rsid w:val="003C6A6B"/>
    <w:rsid w:val="003E0E80"/>
    <w:rsid w:val="003E169F"/>
    <w:rsid w:val="003E4E87"/>
    <w:rsid w:val="00400687"/>
    <w:rsid w:val="00493D54"/>
    <w:rsid w:val="004A07CB"/>
    <w:rsid w:val="004B4928"/>
    <w:rsid w:val="004B743A"/>
    <w:rsid w:val="004C1210"/>
    <w:rsid w:val="004D516D"/>
    <w:rsid w:val="0050648F"/>
    <w:rsid w:val="00513612"/>
    <w:rsid w:val="00560609"/>
    <w:rsid w:val="00592C18"/>
    <w:rsid w:val="005A0614"/>
    <w:rsid w:val="005D591C"/>
    <w:rsid w:val="005E00A3"/>
    <w:rsid w:val="005E66F2"/>
    <w:rsid w:val="00624A6D"/>
    <w:rsid w:val="0068286E"/>
    <w:rsid w:val="00693447"/>
    <w:rsid w:val="00697A8F"/>
    <w:rsid w:val="006A10E3"/>
    <w:rsid w:val="00757902"/>
    <w:rsid w:val="007D4E1B"/>
    <w:rsid w:val="00827301"/>
    <w:rsid w:val="00867D35"/>
    <w:rsid w:val="008A285B"/>
    <w:rsid w:val="008F1603"/>
    <w:rsid w:val="008F23FC"/>
    <w:rsid w:val="008F6824"/>
    <w:rsid w:val="0090010B"/>
    <w:rsid w:val="00972AD6"/>
    <w:rsid w:val="0099466F"/>
    <w:rsid w:val="009A5F2C"/>
    <w:rsid w:val="009C62CB"/>
    <w:rsid w:val="009E2DB7"/>
    <w:rsid w:val="009E4565"/>
    <w:rsid w:val="00A05ED8"/>
    <w:rsid w:val="00A2276C"/>
    <w:rsid w:val="00A25EB0"/>
    <w:rsid w:val="00A306A3"/>
    <w:rsid w:val="00A64C74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B1FBF"/>
    <w:rsid w:val="00BF3D13"/>
    <w:rsid w:val="00BF5440"/>
    <w:rsid w:val="00C40C8C"/>
    <w:rsid w:val="00C71326"/>
    <w:rsid w:val="00C73533"/>
    <w:rsid w:val="00D00394"/>
    <w:rsid w:val="00D070CB"/>
    <w:rsid w:val="00D12A0C"/>
    <w:rsid w:val="00D24129"/>
    <w:rsid w:val="00D34653"/>
    <w:rsid w:val="00D41435"/>
    <w:rsid w:val="00D61614"/>
    <w:rsid w:val="00D82EF2"/>
    <w:rsid w:val="00D86990"/>
    <w:rsid w:val="00DB1940"/>
    <w:rsid w:val="00E734EB"/>
    <w:rsid w:val="00ED3A49"/>
    <w:rsid w:val="00ED445B"/>
    <w:rsid w:val="00F27F48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502CF"/>
  </w:style>
  <w:style w:type="paragraph" w:styleId="Voettekst">
    <w:name w:val="footer"/>
    <w:basedOn w:val="Standaard"/>
    <w:link w:val="Voettekst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502CF"/>
  </w:style>
  <w:style w:type="paragraph" w:styleId="Ballontekst">
    <w:name w:val="Balloon Text"/>
    <w:basedOn w:val="Standaard"/>
    <w:link w:val="Ballonteks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jstalinea">
    <w:name w:val="List Paragraph"/>
    <w:basedOn w:val="Standaard"/>
    <w:uiPriority w:val="34"/>
    <w:qFormat/>
    <w:rsid w:val="008A28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Lennart Maljaars</cp:lastModifiedBy>
  <cp:revision>3</cp:revision>
  <dcterms:created xsi:type="dcterms:W3CDTF">2025-10-29T12:25:00Z</dcterms:created>
  <dcterms:modified xsi:type="dcterms:W3CDTF">2025-11-16T12:10:00Z</dcterms:modified>
</cp:coreProperties>
</file>